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52"/>
        <w:gridCol w:w="818"/>
        <w:gridCol w:w="940"/>
        <w:gridCol w:w="593"/>
        <w:gridCol w:w="930"/>
        <w:gridCol w:w="594"/>
        <w:gridCol w:w="930"/>
        <w:gridCol w:w="594"/>
        <w:gridCol w:w="1008"/>
        <w:gridCol w:w="594"/>
        <w:gridCol w:w="924"/>
        <w:gridCol w:w="594"/>
        <w:gridCol w:w="930"/>
        <w:gridCol w:w="594"/>
        <w:gridCol w:w="933"/>
        <w:gridCol w:w="594"/>
        <w:gridCol w:w="933"/>
        <w:gridCol w:w="599"/>
      </w:tblGrid>
      <w:tr w:rsidR="00966B4B" w:rsidRPr="00CD7CE4" w:rsidTr="00DF7150">
        <w:trPr>
          <w:trHeight w:val="310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66B4B" w:rsidRPr="00F30C31" w:rsidRDefault="00966B4B" w:rsidP="00DF7150">
            <w:pPr>
              <w:pStyle w:val="ad"/>
              <w:jc w:val="center"/>
              <w:rPr>
                <w:rFonts w:cs="Times New Roman"/>
                <w:sz w:val="18"/>
                <w:szCs w:val="18"/>
              </w:rPr>
            </w:pPr>
            <w:r w:rsidRPr="00F30C31">
              <w:rPr>
                <w:rFonts w:cs="Times New Roman"/>
                <w:sz w:val="18"/>
                <w:szCs w:val="18"/>
              </w:rPr>
              <w:t>Ipsilateral side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D7CE4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CD7CE4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CD7CE4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CD7CE4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8-to-33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9±0.12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1±0.09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5±1.3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9±0.12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18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4±0.05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6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9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9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88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29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0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23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08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5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86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40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3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76±1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9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30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96±1.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90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24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5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6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6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67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6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9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9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88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0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23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08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5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86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95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3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76±1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9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96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96±1.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33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16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1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6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3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5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5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43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0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23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08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5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86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3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76±1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9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24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96±1.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83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73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1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8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7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32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83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76±1.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9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96±1.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97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94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8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1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3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7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56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96±1.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27±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837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6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62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8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46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98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8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60</w:t>
            </w:r>
          </w:p>
        </w:tc>
      </w:tr>
      <w:tr w:rsidR="00966B4B" w:rsidRPr="00CD7CE4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1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75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9.02±1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18±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3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CD7CE4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9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4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4.04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1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90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0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8.04±1.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33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2.06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74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3.35±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2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8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CD7CE4" w:rsidRDefault="00966B4B" w:rsidP="00DF7150">
            <w:pPr>
              <w:pStyle w:val="ad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CD7CE4">
              <w:rPr>
                <w:rFonts w:cs="Times New Roman"/>
                <w:sz w:val="16"/>
                <w:szCs w:val="16"/>
              </w:rPr>
              <w:t>.501</w:t>
            </w:r>
          </w:p>
        </w:tc>
      </w:tr>
      <w:tr w:rsidR="00966B4B" w:rsidRPr="00B15A47" w:rsidTr="00DF7150">
        <w:trPr>
          <w:trHeight w:val="310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66B4B" w:rsidRPr="00AB645B" w:rsidRDefault="00966B4B" w:rsidP="00DF7150">
            <w:pPr>
              <w:pStyle w:val="ad"/>
              <w:jc w:val="center"/>
              <w:rPr>
                <w:rFonts w:cs="Times New Roman"/>
                <w:sz w:val="18"/>
                <w:szCs w:val="18"/>
              </w:rPr>
            </w:pPr>
            <w:r w:rsidRPr="00AB645B">
              <w:rPr>
                <w:rFonts w:cs="Times New Roman"/>
                <w:sz w:val="18"/>
                <w:szCs w:val="18"/>
              </w:rPr>
              <w:t>Contralateral side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15A47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B15A47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B15A47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B15A47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lastRenderedPageBreak/>
              <w:t>ref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8-to-33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0±0.12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8±0.12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5±0.09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96±1.20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1±0.18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4±0.05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5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36±1.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4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47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87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21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8±0.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88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41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16±1.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3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5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90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53±1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32±0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7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33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62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82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1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5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36±1.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4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87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21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8±0.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88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33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16±1.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3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5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41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53±1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32±0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7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27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75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3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5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5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3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58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1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87±1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21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8±0.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88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16±1.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3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5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97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53±1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32±0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7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15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58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7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6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8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87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3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16±1.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23±0.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5±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53±1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32±0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7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46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8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30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0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1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3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796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8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0±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9.53±1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12±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32±0.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7±0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0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50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8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9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0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60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5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3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919</w:t>
            </w:r>
          </w:p>
        </w:tc>
      </w:tr>
      <w:tr w:rsidR="00966B4B" w:rsidRPr="00B15A47" w:rsidTr="00DF7150">
        <w:trPr>
          <w:trHeight w:val="295"/>
        </w:trPr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5±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88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76±0.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8.09±1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1±0.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08±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3±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B15A47" w:rsidTr="00DF7150">
        <w:trPr>
          <w:trHeight w:val="310"/>
        </w:trPr>
        <w:tc>
          <w:tcPr>
            <w:tcW w:w="1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96±0.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4.02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20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89±0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1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7.56±1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2.07±0.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0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3.15±0.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5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27±0.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2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0.96±0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B4B" w:rsidRPr="00B15A4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B15A47">
              <w:rPr>
                <w:rFonts w:cs="Times New Roman"/>
                <w:sz w:val="16"/>
                <w:szCs w:val="16"/>
              </w:rPr>
              <w:t>.411</w:t>
            </w:r>
          </w:p>
        </w:tc>
      </w:tr>
    </w:tbl>
    <w:p w:rsidR="005C5B6B" w:rsidRPr="001F56F9" w:rsidRDefault="005C5B6B" w:rsidP="00D768E2">
      <w:pPr>
        <w:spacing w:before="0" w:after="200" w:line="276" w:lineRule="auto"/>
      </w:pPr>
      <w:bookmarkStart w:id="0" w:name="_GoBack"/>
      <w:bookmarkEnd w:id="0"/>
    </w:p>
    <w:sectPr w:rsidR="005C5B6B" w:rsidRPr="001F56F9" w:rsidSect="00D768E2">
      <w:footerReference w:type="even" r:id="rId7"/>
      <w:footerReference w:type="default" r:id="rId8"/>
      <w:pgSz w:w="15840" w:h="12240" w:orient="landscape"/>
      <w:pgMar w:top="1282" w:right="1138" w:bottom="1181" w:left="1138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A16" w:rsidRDefault="00E43A16" w:rsidP="00E73F5F">
      <w:pPr>
        <w:spacing w:before="0" w:after="0"/>
      </w:pPr>
      <w:r>
        <w:separator/>
      </w:r>
    </w:p>
  </w:endnote>
  <w:endnote w:type="continuationSeparator" w:id="0">
    <w:p w:rsidR="00E43A16" w:rsidRDefault="00E43A16" w:rsidP="00E73F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0941" w:rsidRPr="00577C4C" w:rsidRDefault="00B10E0D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38DD27A" wp14:editId="32D05F7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A00941" w:rsidRPr="00E9561B" w:rsidRDefault="00B10E0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38DD2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A00941" w:rsidRPr="00E9561B" w:rsidRDefault="00B10E0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EC686B" wp14:editId="4E6ED6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00941" w:rsidRPr="00577C4C" w:rsidRDefault="00B10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3E6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EEC686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A00941" w:rsidRPr="00577C4C" w:rsidRDefault="00B10E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3E6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0941" w:rsidRPr="00577C4C" w:rsidRDefault="00B10E0D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296E23" wp14:editId="0972ED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00941" w:rsidRPr="00577C4C" w:rsidRDefault="00B10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7F2" w:rsidRPr="000D67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296E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A00941" w:rsidRPr="00577C4C" w:rsidRDefault="00B10E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7F2" w:rsidRPr="000D67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A16" w:rsidRDefault="00E43A16" w:rsidP="00E73F5F">
      <w:pPr>
        <w:spacing w:before="0" w:after="0"/>
      </w:pPr>
      <w:r>
        <w:separator/>
      </w:r>
    </w:p>
  </w:footnote>
  <w:footnote w:type="continuationSeparator" w:id="0">
    <w:p w:rsidR="00E43A16" w:rsidRDefault="00E43A16" w:rsidP="00E73F5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57746B0"/>
    <w:multiLevelType w:val="hybridMultilevel"/>
    <w:tmpl w:val="E7121E6C"/>
    <w:lvl w:ilvl="0" w:tplc="22C0905E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C5779"/>
    <w:multiLevelType w:val="multilevel"/>
    <w:tmpl w:val="1AB29B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042"/>
    <w:rsid w:val="000D67F2"/>
    <w:rsid w:val="0018493C"/>
    <w:rsid w:val="001F56F9"/>
    <w:rsid w:val="002069A3"/>
    <w:rsid w:val="002342D0"/>
    <w:rsid w:val="00265504"/>
    <w:rsid w:val="003A0CCD"/>
    <w:rsid w:val="003C3EC5"/>
    <w:rsid w:val="00470ACD"/>
    <w:rsid w:val="004A28F5"/>
    <w:rsid w:val="005908B8"/>
    <w:rsid w:val="00596BA7"/>
    <w:rsid w:val="005C5B6B"/>
    <w:rsid w:val="006F3299"/>
    <w:rsid w:val="00717F9D"/>
    <w:rsid w:val="007E7B0A"/>
    <w:rsid w:val="00942076"/>
    <w:rsid w:val="00966B4B"/>
    <w:rsid w:val="009D4016"/>
    <w:rsid w:val="00A54C44"/>
    <w:rsid w:val="00A82A92"/>
    <w:rsid w:val="00B10E0D"/>
    <w:rsid w:val="00B40042"/>
    <w:rsid w:val="00C01DFC"/>
    <w:rsid w:val="00C66EB6"/>
    <w:rsid w:val="00C95990"/>
    <w:rsid w:val="00D02DFD"/>
    <w:rsid w:val="00D768E2"/>
    <w:rsid w:val="00D807A9"/>
    <w:rsid w:val="00DA2262"/>
    <w:rsid w:val="00E43A16"/>
    <w:rsid w:val="00E47220"/>
    <w:rsid w:val="00E73F5F"/>
    <w:rsid w:val="00EB7AB2"/>
    <w:rsid w:val="00FE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C2DF53-5471-40F2-A228-B9D34FC5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40042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B4004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B4004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B4004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B4004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B4004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B40042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B4004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4004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B4004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4004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B40042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B40042"/>
    <w:rPr>
      <w:rFonts w:ascii="Times New Roman" w:eastAsia="바탕" w:hAnsi="Times New Roman"/>
      <w:b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B40042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B40042"/>
    <w:rPr>
      <w:rFonts w:ascii="Times New Roman" w:eastAsia="바탕" w:hAnsi="Times New Roman"/>
      <w:sz w:val="24"/>
      <w:lang w:eastAsia="en-US"/>
    </w:rPr>
  </w:style>
  <w:style w:type="table" w:styleId="a9">
    <w:name w:val="Table Grid"/>
    <w:basedOn w:val="a2"/>
    <w:uiPriority w:val="59"/>
    <w:rsid w:val="00B40042"/>
    <w:pPr>
      <w:spacing w:after="0" w:line="240" w:lineRule="auto"/>
    </w:pPr>
    <w:rPr>
      <w:rFonts w:asciiTheme="majorHAnsi" w:eastAsia="바탕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B40042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B40042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B4004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B40042"/>
    <w:rPr>
      <w:rFonts w:ascii="Tahoma" w:eastAsia="바탕" w:hAnsi="Tahoma" w:cs="Tahoma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B40042"/>
  </w:style>
  <w:style w:type="paragraph" w:styleId="af0">
    <w:name w:val="endnote text"/>
    <w:basedOn w:val="a0"/>
    <w:link w:val="Char3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B40042"/>
    <w:rPr>
      <w:vertAlign w:val="superscript"/>
    </w:rPr>
  </w:style>
  <w:style w:type="character" w:styleId="af2">
    <w:name w:val="annotation reference"/>
    <w:basedOn w:val="a1"/>
    <w:semiHidden/>
    <w:unhideWhenUsed/>
    <w:rsid w:val="00B40042"/>
    <w:rPr>
      <w:sz w:val="16"/>
      <w:szCs w:val="16"/>
    </w:rPr>
  </w:style>
  <w:style w:type="paragraph" w:styleId="af3">
    <w:name w:val="annotation text"/>
    <w:basedOn w:val="a0"/>
    <w:link w:val="Char4"/>
    <w:unhideWhenUsed/>
    <w:rsid w:val="00B40042"/>
    <w:rPr>
      <w:sz w:val="20"/>
      <w:szCs w:val="20"/>
    </w:rPr>
  </w:style>
  <w:style w:type="character" w:customStyle="1" w:styleId="Char4">
    <w:name w:val="메모 텍스트 Char"/>
    <w:basedOn w:val="a1"/>
    <w:link w:val="af3"/>
    <w:rsid w:val="00B40042"/>
    <w:rPr>
      <w:rFonts w:ascii="Times New Roman" w:eastAsia="바탕" w:hAnsi="Times New Roman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B40042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B40042"/>
    <w:rPr>
      <w:rFonts w:ascii="Times New Roman" w:eastAsia="바탕" w:hAnsi="Times New Roman"/>
      <w:b/>
      <w:bCs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rsid w:val="00B40042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B40042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B4004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B40042"/>
    <w:rPr>
      <w:rFonts w:ascii="Times New Roman" w:eastAsia="바탕" w:hAnsi="Times New Roman" w:cs="Times New Roman"/>
      <w:b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B40042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B40042"/>
    <w:rPr>
      <w:rFonts w:ascii="Times New Roman" w:eastAsia="바탕" w:hAnsi="Times New Roman" w:cs="Times New Roman"/>
      <w:b/>
      <w:sz w:val="24"/>
      <w:szCs w:val="24"/>
      <w:lang w:eastAsia="en-US"/>
    </w:rPr>
  </w:style>
  <w:style w:type="paragraph" w:styleId="ad">
    <w:name w:val="No Spacing"/>
    <w:uiPriority w:val="1"/>
    <w:unhideWhenUsed/>
    <w:qFormat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B40042"/>
  </w:style>
  <w:style w:type="character" w:styleId="af9">
    <w:name w:val="Subtle Emphasis"/>
    <w:basedOn w:val="a1"/>
    <w:uiPriority w:val="19"/>
    <w:qFormat/>
    <w:rsid w:val="00B40042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B40042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B4004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B40042"/>
    <w:rPr>
      <w:rFonts w:ascii="Times New Roman" w:eastAsia="바탕" w:hAnsi="Times New Roman"/>
      <w:i/>
      <w:iCs/>
      <w:color w:val="404040" w:themeColor="text1" w:themeTint="BF"/>
      <w:sz w:val="24"/>
      <w:lang w:eastAsia="en-US"/>
    </w:rPr>
  </w:style>
  <w:style w:type="character" w:styleId="afc">
    <w:name w:val="Intense Reference"/>
    <w:basedOn w:val="a1"/>
    <w:uiPriority w:val="32"/>
    <w:qFormat/>
    <w:rsid w:val="00B40042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4004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40042"/>
    <w:pPr>
      <w:numPr>
        <w:numId w:val="21"/>
      </w:numPr>
    </w:pPr>
  </w:style>
  <w:style w:type="paragraph" w:styleId="afe">
    <w:name w:val="Revision"/>
    <w:hidden/>
    <w:uiPriority w:val="99"/>
    <w:semiHidden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character" w:customStyle="1" w:styleId="10">
    <w:name w:val="확인되지 않은 멘션1"/>
    <w:basedOn w:val="a1"/>
    <w:uiPriority w:val="99"/>
    <w:semiHidden/>
    <w:unhideWhenUsed/>
    <w:rsid w:val="00B40042"/>
    <w:rPr>
      <w:color w:val="605E5C"/>
      <w:shd w:val="clear" w:color="auto" w:fill="E1DFDD"/>
    </w:rPr>
  </w:style>
  <w:style w:type="character" w:customStyle="1" w:styleId="note">
    <w:name w:val="note"/>
    <w:basedOn w:val="a1"/>
    <w:rsid w:val="00B40042"/>
  </w:style>
  <w:style w:type="character" w:styleId="aff">
    <w:name w:val="Placeholder Text"/>
    <w:basedOn w:val="a1"/>
    <w:uiPriority w:val="99"/>
    <w:semiHidden/>
    <w:rsid w:val="00B40042"/>
    <w:rPr>
      <w:color w:val="808080"/>
    </w:rPr>
  </w:style>
  <w:style w:type="table" w:styleId="11">
    <w:name w:val="Plain Table 1"/>
    <w:basedOn w:val="a2"/>
    <w:uiPriority w:val="41"/>
    <w:rsid w:val="00B4004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B4004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character" w:customStyle="1" w:styleId="None">
    <w:name w:val="None"/>
    <w:rsid w:val="00B40042"/>
  </w:style>
  <w:style w:type="paragraph" w:customStyle="1" w:styleId="EndNoteBibliographyTitle">
    <w:name w:val="EndNote Bibliography Title"/>
    <w:basedOn w:val="a0"/>
    <w:link w:val="EndNoteBibliographyTitleChar"/>
    <w:rsid w:val="00B4004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B40042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character" w:customStyle="1" w:styleId="il">
    <w:name w:val="il"/>
    <w:basedOn w:val="a1"/>
    <w:rsid w:val="00B4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050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</dc:creator>
  <cp:keywords/>
  <dc:description/>
  <cp:lastModifiedBy>Catherine Park</cp:lastModifiedBy>
  <cp:revision>25</cp:revision>
  <dcterms:created xsi:type="dcterms:W3CDTF">2023-12-19T07:35:00Z</dcterms:created>
  <dcterms:modified xsi:type="dcterms:W3CDTF">2024-12-27T14:36:00Z</dcterms:modified>
</cp:coreProperties>
</file>